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6E1BD" w14:textId="77777777" w:rsidR="00121CCF" w:rsidRPr="004B5991" w:rsidRDefault="00121CCF" w:rsidP="00121CCF">
      <w:pPr>
        <w:bidi w:val="0"/>
        <w:rPr>
          <w:ins w:id="0" w:author="רונן בן-עמי" w:date="2018-09-03T00:51:00Z"/>
          <w:rFonts w:asciiTheme="majorBidi" w:hAnsiTheme="majorBidi" w:cstheme="majorBidi"/>
          <w:sz w:val="24"/>
          <w:szCs w:val="24"/>
        </w:rPr>
      </w:pPr>
      <w:r w:rsidRPr="004B5991">
        <w:rPr>
          <w:rFonts w:asciiTheme="majorBidi" w:hAnsiTheme="majorBidi" w:cstheme="majorBidi"/>
          <w:sz w:val="24"/>
          <w:szCs w:val="24"/>
        </w:rPr>
        <w:t>S2</w:t>
      </w:r>
      <w:r>
        <w:rPr>
          <w:rFonts w:asciiTheme="majorBidi" w:hAnsiTheme="majorBidi" w:cstheme="majorBidi"/>
          <w:sz w:val="24"/>
          <w:szCs w:val="24"/>
        </w:rPr>
        <w:t xml:space="preserve"> Table</w:t>
      </w:r>
      <w:r w:rsidRPr="004B5991">
        <w:rPr>
          <w:rFonts w:asciiTheme="majorBidi" w:hAnsiTheme="majorBidi" w:cstheme="majorBidi"/>
          <w:sz w:val="24"/>
          <w:szCs w:val="24"/>
        </w:rPr>
        <w:t>: Drugs used in the case group, grouped by mechanism</w:t>
      </w:r>
    </w:p>
    <w:p w14:paraId="793F0871" w14:textId="77777777" w:rsidR="00121CCF" w:rsidRPr="004B5991" w:rsidRDefault="00121CCF" w:rsidP="00121CCF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779" w:type="dxa"/>
        <w:tblLook w:val="04A0" w:firstRow="1" w:lastRow="0" w:firstColumn="1" w:lastColumn="0" w:noHBand="0" w:noVBand="1"/>
      </w:tblPr>
      <w:tblGrid>
        <w:gridCol w:w="2943"/>
        <w:gridCol w:w="1418"/>
        <w:gridCol w:w="1418"/>
      </w:tblGrid>
      <w:tr w:rsidR="00121CCF" w:rsidRPr="004B5991" w14:paraId="7C65647C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3CFC4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Drug grou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6374C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Cases (7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0EB8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Controls (159)</w:t>
            </w:r>
          </w:p>
        </w:tc>
      </w:tr>
      <w:tr w:rsidR="00121CCF" w:rsidRPr="004B5991" w14:paraId="1B3BC8C2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8CCD95D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Chemotherap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5BBA96A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  <w:rtl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B5F1F2C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</w:tr>
      <w:tr w:rsidR="00121CCF" w:rsidRPr="004B5991" w14:paraId="10D39C1E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71EC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proofErr w:type="spellStart"/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Bendamusti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547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F1A8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2A0B4B59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D576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Bleomyc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1C9F0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CD43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6950A96E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5E2A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Carboplat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73A0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6D3D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49BBDAAC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CCEE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proofErr w:type="spellStart"/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Carmusti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BCD9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AA5F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  <w:rtl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</w:tr>
      <w:tr w:rsidR="00121CCF" w:rsidRPr="004B5991" w14:paraId="5C763AB0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E25C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Chlorambuci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B02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7BA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6630C067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525F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Cisplat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D79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5D7F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5</w:t>
            </w:r>
          </w:p>
        </w:tc>
      </w:tr>
      <w:tr w:rsidR="00121CCF" w:rsidRPr="004B5991" w14:paraId="5A176689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22594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Cyclophospham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889C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E65E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0</w:t>
            </w:r>
          </w:p>
        </w:tc>
      </w:tr>
      <w:tr w:rsidR="00121CCF" w:rsidRPr="004B5991" w14:paraId="7CABA2C0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6D0F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Cytarab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C9BF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94A1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4</w:t>
            </w:r>
          </w:p>
        </w:tc>
      </w:tr>
      <w:tr w:rsidR="00121CCF" w:rsidRPr="004B5991" w14:paraId="7DC4EBB4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9682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Dacarbaz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DF5AF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091A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76FF100B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609D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Docetaxe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E2333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5642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47A6DB0D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6FC1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Doxorubic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71F6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4F31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3</w:t>
            </w:r>
          </w:p>
        </w:tc>
      </w:tr>
      <w:tr w:rsidR="00121CCF" w:rsidRPr="004B5991" w14:paraId="3BA7455C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E49CD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Etopos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33A2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3B8DA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797C0971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C9CD0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Fludarab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887E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14B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61CE0AC0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31BE7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Gemcitab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3D78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CE230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34967E0A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543F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Hydre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CF5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1863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3E5D59CC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16DC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emetrex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A580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067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</w:tr>
      <w:tr w:rsidR="00121CCF" w:rsidRPr="004B5991" w14:paraId="4D6619EA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AAFCB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B599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ocarbaz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B991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9B9B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</w:tr>
      <w:tr w:rsidR="00121CCF" w:rsidRPr="004B5991" w14:paraId="27174EF3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F295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Temozolom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3306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46C9B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</w:tr>
      <w:tr w:rsidR="00121CCF" w:rsidRPr="004B5991" w14:paraId="294E91D2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C958C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Vinblas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EA7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C7918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24082FC3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CE1C2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Vincris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D995C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15A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7</w:t>
            </w:r>
          </w:p>
        </w:tc>
      </w:tr>
      <w:tr w:rsidR="00121CCF" w:rsidRPr="004B5991" w14:paraId="592B8041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D16FE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lastRenderedPageBreak/>
              <w:t>Vinorelb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EF3C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185EB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34FA5191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42F6D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5F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656D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F81E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0CE88194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2180A23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Monoclonal antibodi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6F4987C0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3(1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72E9C2F1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</w:tr>
      <w:tr w:rsidR="00121CCF" w:rsidRPr="004B5991" w14:paraId="093A253F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FBF24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Alemtuzuma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4A0A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A83F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</w:tr>
      <w:tr w:rsidR="00121CCF" w:rsidRPr="004B5991" w14:paraId="0D1C0593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A9BF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bookmarkStart w:id="1" w:name="_Hlk16600517"/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Rituximab</w:t>
            </w:r>
            <w:bookmarkEnd w:id="1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3BF49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DFE28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8</w:t>
            </w:r>
          </w:p>
        </w:tc>
      </w:tr>
      <w:tr w:rsidR="00121CCF" w:rsidRPr="004B5991" w14:paraId="75EADC1E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70E7EFF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Anti TN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522A9EA7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8155857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</w:tr>
      <w:tr w:rsidR="00121CCF" w:rsidRPr="004B5991" w14:paraId="648A50FA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B54EC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Etan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BC79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C468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322E1BA9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7FFB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Adalimuma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78F02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1CDD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4F899C20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2DE7DFE9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Kinase inhibito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3385CC5B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2EFD8950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</w:tr>
      <w:tr w:rsidR="00121CCF" w:rsidRPr="004B5991" w14:paraId="19A90D66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5E33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etuxima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BDEC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AFB8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7DC29106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3C4F8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1970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B221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</w:tr>
      <w:tr w:rsidR="00121CCF" w:rsidRPr="004B5991" w14:paraId="6256999C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288BE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</w:t>
            </w:r>
            <w:proofErr w:type="spellStart"/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BAB7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C237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4590A7B9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FE996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 Ibrutini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0F942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23AE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2254B178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320E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Pazopani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038B8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F1CB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045ABC11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90F54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 Sunitini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DCEFA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0EE9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66D3021E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27ED8D3A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Immunomodulatory/        Proteasome inhibito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5F4FB49F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FD12DB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</w:tr>
      <w:tr w:rsidR="00121CCF" w:rsidRPr="004B5991" w14:paraId="294E5A7E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2DC9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Bortezomib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5FA6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41ECC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4FBDE326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25A35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Lenalidom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B733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F6476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3</w:t>
            </w:r>
          </w:p>
        </w:tc>
      </w:tr>
      <w:tr w:rsidR="00121CCF" w:rsidRPr="004B5991" w14:paraId="414AAB34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0124E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Carfilzomi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0A9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1E493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</w:tr>
      <w:tr w:rsidR="00121CCF" w:rsidRPr="004B5991" w14:paraId="1BCD7D06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6AE86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Thalidomid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333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33AA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</w:tr>
      <w:tr w:rsidR="00121CCF" w:rsidRPr="004B5991" w14:paraId="5822763F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54201AF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Immunosuppres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0475A62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0C634A34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</w:tr>
      <w:tr w:rsidR="00121CCF" w:rsidRPr="004B5991" w14:paraId="03607531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F220F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Cyclospor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64C0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  <w:rtl/>
              </w:rPr>
            </w:pPr>
            <w:r w:rsidRPr="004B5991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808A6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3A4557B0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84B7" w14:textId="77777777" w:rsidR="00121CCF" w:rsidRPr="004B5991" w:rsidRDefault="00121CCF" w:rsidP="009E3370">
            <w:pPr>
              <w:bidi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  </w:t>
            </w:r>
            <w:proofErr w:type="spellStart"/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1586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70FD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132BC9D1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DEDC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lastRenderedPageBreak/>
              <w:t>M</w:t>
            </w:r>
            <w:r w:rsidRPr="004B5991">
              <w:rPr>
                <w:rFonts w:asciiTheme="majorBidi" w:hAnsiTheme="majorBidi" w:cstheme="majorBidi"/>
                <w:sz w:val="24"/>
                <w:szCs w:val="24"/>
              </w:rPr>
              <w:t>ycophenolate    mofeti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4689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1BA7B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9</w:t>
            </w:r>
          </w:p>
        </w:tc>
      </w:tr>
      <w:tr w:rsidR="00121CCF" w:rsidRPr="004B5991" w14:paraId="49B204CF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1532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Tacrolim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BD077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952FF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31</w:t>
            </w:r>
          </w:p>
        </w:tc>
      </w:tr>
      <w:tr w:rsidR="00121CCF" w:rsidRPr="004B5991" w14:paraId="76AA15C7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D6F62EC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Antimetaboli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532DCE3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B50D28C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</w:tr>
      <w:tr w:rsidR="00121CCF" w:rsidRPr="004B5991" w14:paraId="44F690AF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27A16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Methotrex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29581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  <w:rtl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44EA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6</w:t>
            </w:r>
          </w:p>
        </w:tc>
      </w:tr>
      <w:tr w:rsidR="00121CCF" w:rsidRPr="004B5991" w14:paraId="62764C1E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74F2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Azathiopr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4CEA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A785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</w:tr>
      <w:tr w:rsidR="00121CCF" w:rsidRPr="004B5991" w14:paraId="67071B1B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F52FA94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Miscellan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D63FE3E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601D81BD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</w:p>
        </w:tc>
      </w:tr>
      <w:tr w:rsidR="00121CCF" w:rsidRPr="004B5991" w14:paraId="178B43EA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A7C6C8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B5991">
              <w:rPr>
                <w:rFonts w:asciiTheme="majorBidi" w:hAnsiTheme="majorBidi" w:cstheme="majorBidi"/>
                <w:sz w:val="24"/>
                <w:szCs w:val="24"/>
              </w:rPr>
              <w:t>Azacytid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81B6AE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4A0AC0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2</w:t>
            </w:r>
          </w:p>
        </w:tc>
      </w:tr>
      <w:tr w:rsidR="00121CCF" w:rsidRPr="004B5991" w14:paraId="5442B06A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B92B84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Belinatumuma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75A0B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  <w:rtl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D631D6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45B54032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76ABE6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Pembrolizuma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AD64C7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001868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  <w:tr w:rsidR="00121CCF" w:rsidRPr="004B5991" w14:paraId="159E918A" w14:textId="77777777" w:rsidTr="009E337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56CA604" w14:textId="77777777" w:rsidR="00121CCF" w:rsidRPr="004B5991" w:rsidRDefault="00121CCF" w:rsidP="009E3370">
            <w:pPr>
              <w:bidi w:val="0"/>
              <w:ind w:firstLine="284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4B5991">
              <w:rPr>
                <w:rFonts w:asciiTheme="majorBidi" w:eastAsiaTheme="minorHAnsi" w:hAnsiTheme="majorBidi" w:cstheme="majorBidi"/>
                <w:sz w:val="24"/>
                <w:szCs w:val="24"/>
              </w:rPr>
              <w:t>Romidaps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29B7DA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EFC37" w14:textId="77777777" w:rsidR="00121CCF" w:rsidRPr="004B5991" w:rsidRDefault="00121CCF" w:rsidP="009E3370">
            <w:pPr>
              <w:bidi w:val="0"/>
              <w:jc w:val="center"/>
              <w:rPr>
                <w:rFonts w:asciiTheme="majorBidi" w:eastAsiaTheme="minorHAnsi" w:hAnsiTheme="majorBidi" w:cstheme="majorBidi"/>
                <w:rtl/>
              </w:rPr>
            </w:pPr>
            <w:r w:rsidRPr="004B5991">
              <w:rPr>
                <w:rFonts w:asciiTheme="majorBidi" w:eastAsiaTheme="minorHAnsi" w:hAnsiTheme="majorBidi" w:cstheme="majorBidi"/>
              </w:rPr>
              <w:t>1</w:t>
            </w:r>
          </w:p>
        </w:tc>
      </w:tr>
    </w:tbl>
    <w:p w14:paraId="7F422083" w14:textId="77777777" w:rsidR="00121CCF" w:rsidRPr="004B5991" w:rsidRDefault="00121CCF" w:rsidP="00121CC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6E64970" w14:textId="77777777" w:rsidR="00121CCF" w:rsidRDefault="00121CCF"/>
    <w:sectPr w:rsidR="0012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CF"/>
    <w:rsid w:val="0012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D811A"/>
  <w15:chartTrackingRefBased/>
  <w15:docId w15:val="{8C63E2A1-36C6-4A26-8B60-AAD6E6E7A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CF"/>
    <w:pPr>
      <w:bidi/>
      <w:spacing w:after="200" w:line="276" w:lineRule="auto"/>
    </w:pPr>
    <w:rPr>
      <w:rFonts w:eastAsiaTheme="minorEastAsia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CCF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4T07:30:00Z</dcterms:created>
  <dcterms:modified xsi:type="dcterms:W3CDTF">2020-09-04T07:31:00Z</dcterms:modified>
</cp:coreProperties>
</file>